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38C8E" w14:textId="5D71AF2D" w:rsidR="00D93725" w:rsidRDefault="009861E9" w:rsidP="00D937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1 </w:t>
      </w:r>
      <w:proofErr w:type="gramStart"/>
      <w:r w:rsidR="00D93725">
        <w:rPr>
          <w:rFonts w:ascii="Times New Roman" w:hAnsi="Times New Roman" w:cs="Times New Roman"/>
          <w:sz w:val="24"/>
        </w:rPr>
        <w:t xml:space="preserve">Table  </w:t>
      </w:r>
      <w:r w:rsidR="00D93725">
        <w:rPr>
          <w:rFonts w:ascii="Times New Roman" w:hAnsi="Times New Roman" w:cs="Times New Roman" w:hint="eastAsia"/>
          <w:sz w:val="24"/>
        </w:rPr>
        <w:t>P</w:t>
      </w:r>
      <w:r w:rsidR="00D93725">
        <w:rPr>
          <w:rFonts w:ascii="Times New Roman" w:hAnsi="Times New Roman" w:cs="Times New Roman"/>
          <w:sz w:val="24"/>
        </w:rPr>
        <w:t>lasmids</w:t>
      </w:r>
      <w:proofErr w:type="gramEnd"/>
      <w:r w:rsidR="00D93725">
        <w:rPr>
          <w:rFonts w:ascii="Times New Roman" w:hAnsi="Times New Roman" w:cs="Times New Roman"/>
          <w:sz w:val="24"/>
        </w:rPr>
        <w:t xml:space="preserve"> and primer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30"/>
        <w:gridCol w:w="5511"/>
        <w:gridCol w:w="1553"/>
      </w:tblGrid>
      <w:tr w:rsidR="009861E9" w14:paraId="1D871831" w14:textId="77777777" w:rsidTr="00961CB1">
        <w:tc>
          <w:tcPr>
            <w:tcW w:w="1430" w:type="dxa"/>
            <w:shd w:val="clear" w:color="auto" w:fill="E7E6E6" w:themeFill="background2"/>
          </w:tcPr>
          <w:p w14:paraId="7BD40870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lasmid</w:t>
            </w:r>
          </w:p>
        </w:tc>
        <w:tc>
          <w:tcPr>
            <w:tcW w:w="5511" w:type="dxa"/>
            <w:shd w:val="clear" w:color="auto" w:fill="E7E6E6" w:themeFill="background2"/>
          </w:tcPr>
          <w:p w14:paraId="10549D69" w14:textId="6C1F40D4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861E9">
              <w:rPr>
                <w:rFonts w:ascii="Times New Roman" w:hAnsi="Times New Roman" w:cs="Times New Roman"/>
                <w:szCs w:val="21"/>
              </w:rPr>
              <w:t>elevant character</w:t>
            </w:r>
            <w:r w:rsidR="00572316">
              <w:rPr>
                <w:rFonts w:ascii="Times New Roman" w:hAnsi="Times New Roman" w:cs="Times New Roman"/>
                <w:szCs w:val="21"/>
              </w:rPr>
              <w:t>i</w:t>
            </w:r>
            <w:r w:rsidRPr="009861E9">
              <w:rPr>
                <w:rFonts w:ascii="Times New Roman" w:hAnsi="Times New Roman" w:cs="Times New Roman"/>
                <w:szCs w:val="21"/>
              </w:rPr>
              <w:t>stics</w:t>
            </w:r>
          </w:p>
        </w:tc>
        <w:tc>
          <w:tcPr>
            <w:tcW w:w="1553" w:type="dxa"/>
            <w:shd w:val="clear" w:color="auto" w:fill="E7E6E6" w:themeFill="background2"/>
          </w:tcPr>
          <w:p w14:paraId="19278E34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861E9"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9861E9" w14:paraId="7198A942" w14:textId="77777777" w:rsidTr="00961CB1">
        <w:tc>
          <w:tcPr>
            <w:tcW w:w="1430" w:type="dxa"/>
          </w:tcPr>
          <w:p w14:paraId="62B7C539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G+host9</w:t>
            </w:r>
          </w:p>
        </w:tc>
        <w:tc>
          <w:tcPr>
            <w:tcW w:w="5511" w:type="dxa"/>
          </w:tcPr>
          <w:p w14:paraId="3F16091A" w14:textId="0FD62F0C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1E9">
              <w:rPr>
                <w:rFonts w:ascii="Times New Roman" w:hAnsi="Times New Roman" w:cs="Times New Roman"/>
                <w:szCs w:val="21"/>
              </w:rPr>
              <w:t xml:space="preserve">s derivative of pWV01, </w:t>
            </w:r>
            <w:proofErr w:type="spellStart"/>
            <w:r w:rsidR="00F53BD4" w:rsidRPr="00F53BD4">
              <w:rPr>
                <w:rFonts w:ascii="Times New Roman" w:hAnsi="Times New Roman" w:cs="Times New Roman"/>
                <w:szCs w:val="21"/>
              </w:rPr>
              <w:t>Erythromycin</w:t>
            </w:r>
            <w:r w:rsidRPr="009861E9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3" w:type="dxa"/>
          </w:tcPr>
          <w:p w14:paraId="4B680BC7" w14:textId="52E7A204" w:rsidR="00D93725" w:rsidRPr="009861E9" w:rsidRDefault="00DB1914" w:rsidP="00B347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[38]</w:t>
            </w:r>
          </w:p>
        </w:tc>
      </w:tr>
      <w:tr w:rsidR="00D93725" w14:paraId="38A4151F" w14:textId="77777777" w:rsidTr="00961CB1">
        <w:tc>
          <w:tcPr>
            <w:tcW w:w="1430" w:type="dxa"/>
          </w:tcPr>
          <w:p w14:paraId="08A22C43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GEM</w:t>
            </w:r>
            <w:proofErr w:type="spellEnd"/>
            <w:r w:rsidRPr="009861E9">
              <w:rPr>
                <w:rFonts w:ascii="Times New Roman" w:hAnsi="Times New Roman" w:cs="Times New Roman"/>
                <w:szCs w:val="21"/>
              </w:rPr>
              <w:t>-T Easy</w:t>
            </w:r>
          </w:p>
        </w:tc>
        <w:tc>
          <w:tcPr>
            <w:tcW w:w="5511" w:type="dxa"/>
          </w:tcPr>
          <w:p w14:paraId="5088AD60" w14:textId="35AC19CE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861E9">
              <w:rPr>
                <w:rFonts w:ascii="Times New Roman" w:hAnsi="Times New Roman" w:cs="Times New Roman"/>
                <w:szCs w:val="21"/>
              </w:rPr>
              <w:t>olE1, Am</w:t>
            </w:r>
            <w:r w:rsidR="00F53BD4">
              <w:rPr>
                <w:rFonts w:ascii="Times New Roman" w:hAnsi="Times New Roman" w:cs="Times New Roman"/>
                <w:szCs w:val="21"/>
              </w:rPr>
              <w:t>picillin (Amp)</w:t>
            </w:r>
            <w:r w:rsidRPr="009861E9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3" w:type="dxa"/>
          </w:tcPr>
          <w:p w14:paraId="26702E11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romega</w:t>
            </w:r>
          </w:p>
        </w:tc>
      </w:tr>
      <w:tr w:rsidR="00D93725" w14:paraId="66476404" w14:textId="77777777" w:rsidTr="00961CB1">
        <w:tc>
          <w:tcPr>
            <w:tcW w:w="1430" w:type="dxa"/>
          </w:tcPr>
          <w:p w14:paraId="09CB2307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CS336</w:t>
            </w:r>
          </w:p>
        </w:tc>
        <w:tc>
          <w:tcPr>
            <w:tcW w:w="5511" w:type="dxa"/>
          </w:tcPr>
          <w:p w14:paraId="510B7213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861E9">
              <w:rPr>
                <w:rFonts w:ascii="Times New Roman" w:hAnsi="Times New Roman" w:cs="Times New Roman"/>
                <w:szCs w:val="21"/>
              </w:rPr>
              <w:t xml:space="preserve">63 bp upstream of </w:t>
            </w:r>
            <w:proofErr w:type="spellStart"/>
            <w:r w:rsidRPr="009861E9">
              <w:rPr>
                <w:rFonts w:ascii="Times New Roman" w:hAnsi="Times New Roman" w:cs="Times New Roman"/>
                <w:i/>
                <w:iCs/>
                <w:szCs w:val="21"/>
              </w:rPr>
              <w:t>ywfG</w:t>
            </w:r>
            <w:proofErr w:type="spellEnd"/>
            <w:r w:rsidRPr="009861E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861E9">
              <w:rPr>
                <w:rFonts w:ascii="Times New Roman" w:hAnsi="Times New Roman" w:cs="Times New Roman"/>
                <w:szCs w:val="21"/>
              </w:rPr>
              <w:t xml:space="preserve">cloned into </w:t>
            </w:r>
            <w:proofErr w:type="spellStart"/>
            <w:r w:rsidRPr="009861E9">
              <w:rPr>
                <w:rFonts w:ascii="Times New Roman" w:hAnsi="Times New Roman" w:cs="Times New Roman"/>
                <w:szCs w:val="21"/>
              </w:rPr>
              <w:t>pGEM</w:t>
            </w:r>
            <w:proofErr w:type="spellEnd"/>
            <w:r w:rsidRPr="009861E9">
              <w:rPr>
                <w:rFonts w:ascii="Times New Roman" w:hAnsi="Times New Roman" w:cs="Times New Roman"/>
                <w:szCs w:val="21"/>
              </w:rPr>
              <w:t xml:space="preserve">-T Easy, </w:t>
            </w:r>
            <w:proofErr w:type="spellStart"/>
            <w:r w:rsidRPr="009861E9">
              <w:rPr>
                <w:rFonts w:ascii="Times New Roman" w:hAnsi="Times New Roman" w:cs="Times New Roman"/>
                <w:szCs w:val="21"/>
              </w:rPr>
              <w:t>Amp</w:t>
            </w:r>
            <w:r w:rsidRPr="009861E9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3" w:type="dxa"/>
          </w:tcPr>
          <w:p w14:paraId="3F241506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1E9"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D93725" w14:paraId="7CE52D89" w14:textId="77777777" w:rsidTr="00961CB1">
        <w:tc>
          <w:tcPr>
            <w:tcW w:w="1430" w:type="dxa"/>
          </w:tcPr>
          <w:p w14:paraId="5BD4C950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CS337</w:t>
            </w:r>
          </w:p>
        </w:tc>
        <w:tc>
          <w:tcPr>
            <w:tcW w:w="5511" w:type="dxa"/>
          </w:tcPr>
          <w:p w14:paraId="0D3BF66E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 xml:space="preserve">990 bp downstream of </w:t>
            </w:r>
            <w:proofErr w:type="spellStart"/>
            <w:r w:rsidRPr="009861E9">
              <w:rPr>
                <w:rFonts w:ascii="Times New Roman" w:hAnsi="Times New Roman" w:cs="Times New Roman"/>
                <w:i/>
                <w:iCs/>
                <w:szCs w:val="21"/>
              </w:rPr>
              <w:t>ywfG</w:t>
            </w:r>
            <w:proofErr w:type="spellEnd"/>
            <w:r w:rsidRPr="009861E9">
              <w:rPr>
                <w:rFonts w:ascii="Times New Roman" w:hAnsi="Times New Roman" w:cs="Times New Roman"/>
                <w:szCs w:val="21"/>
              </w:rPr>
              <w:t xml:space="preserve"> cloned into </w:t>
            </w:r>
            <w:proofErr w:type="spellStart"/>
            <w:r w:rsidRPr="009861E9">
              <w:rPr>
                <w:rFonts w:ascii="Times New Roman" w:hAnsi="Times New Roman" w:cs="Times New Roman"/>
                <w:szCs w:val="21"/>
              </w:rPr>
              <w:t>pGEM</w:t>
            </w:r>
            <w:proofErr w:type="spellEnd"/>
            <w:r w:rsidRPr="009861E9">
              <w:rPr>
                <w:rFonts w:ascii="Times New Roman" w:hAnsi="Times New Roman" w:cs="Times New Roman"/>
                <w:szCs w:val="21"/>
              </w:rPr>
              <w:t xml:space="preserve">-T Easy, </w:t>
            </w:r>
            <w:proofErr w:type="spellStart"/>
            <w:r w:rsidRPr="009861E9">
              <w:rPr>
                <w:rFonts w:ascii="Times New Roman" w:hAnsi="Times New Roman" w:cs="Times New Roman"/>
                <w:szCs w:val="21"/>
              </w:rPr>
              <w:t>Amp</w:t>
            </w:r>
            <w:r w:rsidRPr="009861E9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3" w:type="dxa"/>
          </w:tcPr>
          <w:p w14:paraId="506990CF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1E9"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D93725" w14:paraId="7B9B9C21" w14:textId="77777777" w:rsidTr="00961CB1">
        <w:tc>
          <w:tcPr>
            <w:tcW w:w="1430" w:type="dxa"/>
          </w:tcPr>
          <w:p w14:paraId="7F10E6E3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CS338</w:t>
            </w:r>
          </w:p>
        </w:tc>
        <w:tc>
          <w:tcPr>
            <w:tcW w:w="5511" w:type="dxa"/>
          </w:tcPr>
          <w:p w14:paraId="46769810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861E9">
              <w:rPr>
                <w:rFonts w:ascii="Times New Roman" w:hAnsi="Times New Roman" w:cs="Times New Roman"/>
                <w:szCs w:val="21"/>
              </w:rPr>
              <w:t xml:space="preserve">63 bp upstream of </w:t>
            </w:r>
            <w:proofErr w:type="spellStart"/>
            <w:r w:rsidRPr="009861E9">
              <w:rPr>
                <w:rFonts w:ascii="Times New Roman" w:hAnsi="Times New Roman" w:cs="Times New Roman"/>
                <w:i/>
                <w:iCs/>
                <w:szCs w:val="21"/>
              </w:rPr>
              <w:t>ywfG</w:t>
            </w:r>
            <w:proofErr w:type="spellEnd"/>
            <w:r w:rsidRPr="009861E9">
              <w:rPr>
                <w:rFonts w:ascii="Times New Roman" w:hAnsi="Times New Roman" w:cs="Times New Roman"/>
                <w:szCs w:val="21"/>
              </w:rPr>
              <w:t xml:space="preserve"> and 990 bp downstream of </w:t>
            </w:r>
            <w:proofErr w:type="spellStart"/>
            <w:r w:rsidRPr="009861E9">
              <w:rPr>
                <w:rFonts w:ascii="Times New Roman" w:hAnsi="Times New Roman" w:cs="Times New Roman"/>
                <w:i/>
                <w:iCs/>
                <w:szCs w:val="21"/>
              </w:rPr>
              <w:t>ywfG</w:t>
            </w:r>
            <w:proofErr w:type="spellEnd"/>
            <w:r w:rsidRPr="009861E9">
              <w:rPr>
                <w:rFonts w:ascii="Times New Roman" w:hAnsi="Times New Roman" w:cs="Times New Roman"/>
                <w:szCs w:val="21"/>
              </w:rPr>
              <w:t xml:space="preserve"> cloned into </w:t>
            </w:r>
            <w:proofErr w:type="spellStart"/>
            <w:r w:rsidRPr="009861E9">
              <w:rPr>
                <w:rFonts w:ascii="Times New Roman" w:hAnsi="Times New Roman" w:cs="Times New Roman"/>
                <w:szCs w:val="21"/>
              </w:rPr>
              <w:t>pGEM</w:t>
            </w:r>
            <w:proofErr w:type="spellEnd"/>
            <w:r w:rsidRPr="009861E9">
              <w:rPr>
                <w:rFonts w:ascii="Times New Roman" w:hAnsi="Times New Roman" w:cs="Times New Roman"/>
                <w:szCs w:val="21"/>
              </w:rPr>
              <w:t xml:space="preserve">-T Easy, </w:t>
            </w:r>
            <w:proofErr w:type="spellStart"/>
            <w:r w:rsidRPr="009861E9">
              <w:rPr>
                <w:rFonts w:ascii="Times New Roman" w:hAnsi="Times New Roman" w:cs="Times New Roman"/>
                <w:szCs w:val="21"/>
              </w:rPr>
              <w:t>Amp</w:t>
            </w:r>
            <w:r w:rsidRPr="009861E9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3" w:type="dxa"/>
          </w:tcPr>
          <w:p w14:paraId="4EB4728E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1E9"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D93725" w14:paraId="2FEC02DD" w14:textId="77777777" w:rsidTr="00961CB1">
        <w:tc>
          <w:tcPr>
            <w:tcW w:w="1430" w:type="dxa"/>
          </w:tcPr>
          <w:p w14:paraId="1BC1A96F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CS339</w:t>
            </w:r>
          </w:p>
        </w:tc>
        <w:tc>
          <w:tcPr>
            <w:tcW w:w="5511" w:type="dxa"/>
          </w:tcPr>
          <w:p w14:paraId="6F8DBC25" w14:textId="5EF5F7B5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 xml:space="preserve">pCS338 and </w:t>
            </w: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G+host9 were ligated at SacII site</w:t>
            </w:r>
          </w:p>
        </w:tc>
        <w:tc>
          <w:tcPr>
            <w:tcW w:w="1553" w:type="dxa"/>
          </w:tcPr>
          <w:p w14:paraId="2B77D9D1" w14:textId="77777777" w:rsidR="00D93725" w:rsidRPr="009861E9" w:rsidRDefault="00D93725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1E9"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037A9E" w14:paraId="4867590C" w14:textId="77777777" w:rsidTr="00037A9E">
        <w:tc>
          <w:tcPr>
            <w:tcW w:w="1430" w:type="dxa"/>
            <w:shd w:val="clear" w:color="auto" w:fill="E7E6E6" w:themeFill="background2"/>
          </w:tcPr>
          <w:p w14:paraId="0C36AD42" w14:textId="55DA1ADB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61E9">
              <w:rPr>
                <w:rFonts w:ascii="Times New Roman" w:hAnsi="Times New Roman" w:cs="Times New Roman"/>
                <w:szCs w:val="21"/>
              </w:rPr>
              <w:t>rimer</w:t>
            </w:r>
          </w:p>
        </w:tc>
        <w:tc>
          <w:tcPr>
            <w:tcW w:w="7064" w:type="dxa"/>
            <w:gridSpan w:val="2"/>
            <w:shd w:val="clear" w:color="auto" w:fill="E7E6E6" w:themeFill="background2"/>
          </w:tcPr>
          <w:p w14:paraId="5447251B" w14:textId="241D331F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</w:t>
            </w:r>
          </w:p>
        </w:tc>
      </w:tr>
      <w:tr w:rsidR="00037A9E" w14:paraId="604571B0" w14:textId="77777777" w:rsidTr="007C1A0D">
        <w:tc>
          <w:tcPr>
            <w:tcW w:w="1430" w:type="dxa"/>
          </w:tcPr>
          <w:p w14:paraId="3FCFEBD7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Fw28</w:t>
            </w:r>
          </w:p>
        </w:tc>
        <w:tc>
          <w:tcPr>
            <w:tcW w:w="7064" w:type="dxa"/>
            <w:gridSpan w:val="2"/>
          </w:tcPr>
          <w:p w14:paraId="5C69C207" w14:textId="5CA71F06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-CCGCGCGGCAGCCATATGCCCGACTCTTTTAAAATACAACGG-3</w:t>
            </w:r>
          </w:p>
        </w:tc>
      </w:tr>
      <w:tr w:rsidR="00037A9E" w14:paraId="29436711" w14:textId="77777777" w:rsidTr="00FF1177">
        <w:tc>
          <w:tcPr>
            <w:tcW w:w="1430" w:type="dxa"/>
          </w:tcPr>
          <w:p w14:paraId="63276366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861E9">
              <w:rPr>
                <w:rFonts w:ascii="Times New Roman" w:hAnsi="Times New Roman" w:cs="Times New Roman"/>
                <w:szCs w:val="21"/>
              </w:rPr>
              <w:t>v270</w:t>
            </w:r>
          </w:p>
        </w:tc>
        <w:tc>
          <w:tcPr>
            <w:tcW w:w="7064" w:type="dxa"/>
            <w:gridSpan w:val="2"/>
          </w:tcPr>
          <w:p w14:paraId="0B21C306" w14:textId="125E099E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-GAGCTCGAATTCGGATCCTCAACCTTGAGCTACCGTATAAGT-3′</w:t>
            </w:r>
          </w:p>
        </w:tc>
      </w:tr>
      <w:tr w:rsidR="00037A9E" w14:paraId="1E952C84" w14:textId="77777777" w:rsidTr="00802EA7">
        <w:tc>
          <w:tcPr>
            <w:tcW w:w="1430" w:type="dxa"/>
          </w:tcPr>
          <w:p w14:paraId="19D5BF42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Rv336</w:t>
            </w:r>
          </w:p>
        </w:tc>
        <w:tc>
          <w:tcPr>
            <w:tcW w:w="7064" w:type="dxa"/>
            <w:gridSpan w:val="2"/>
          </w:tcPr>
          <w:p w14:paraId="4B4B309F" w14:textId="3CA39D1C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861E9">
              <w:rPr>
                <w:rFonts w:ascii="Times New Roman" w:hAnsi="Times New Roman" w:cs="Times New Roman"/>
                <w:szCs w:val="21"/>
              </w:rPr>
              <w:t>GAGCTCGAATTCGGATCCTCAATTTCGAGTATAAACATAGTT-3′</w:t>
            </w:r>
          </w:p>
        </w:tc>
      </w:tr>
      <w:tr w:rsidR="00037A9E" w14:paraId="2F4F76F5" w14:textId="77777777" w:rsidTr="00AA7A4A">
        <w:tc>
          <w:tcPr>
            <w:tcW w:w="1430" w:type="dxa"/>
          </w:tcPr>
          <w:p w14:paraId="5BD974E1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Rv511</w:t>
            </w:r>
          </w:p>
        </w:tc>
        <w:tc>
          <w:tcPr>
            <w:tcW w:w="7064" w:type="dxa"/>
            <w:gridSpan w:val="2"/>
          </w:tcPr>
          <w:p w14:paraId="2E41D9DB" w14:textId="6BCF032D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-GAGCTCGAATTCGGATCCTCAGTTACGTTTATAAACGACCTT-3′</w:t>
            </w:r>
          </w:p>
        </w:tc>
      </w:tr>
      <w:tr w:rsidR="00037A9E" w14:paraId="153FCD3A" w14:textId="77777777" w:rsidTr="002F2153">
        <w:tc>
          <w:tcPr>
            <w:tcW w:w="1430" w:type="dxa"/>
          </w:tcPr>
          <w:p w14:paraId="16936B06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Fw860</w:t>
            </w:r>
          </w:p>
        </w:tc>
        <w:tc>
          <w:tcPr>
            <w:tcW w:w="7064" w:type="dxa"/>
            <w:gridSpan w:val="2"/>
          </w:tcPr>
          <w:p w14:paraId="497B2B7A" w14:textId="7FB9C48A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-CCGCGCGGCAGCCATATGCAAGGAACCATTGATGTTACTTAT-3′</w:t>
            </w:r>
          </w:p>
        </w:tc>
      </w:tr>
      <w:tr w:rsidR="00037A9E" w14:paraId="1669F7E7" w14:textId="77777777" w:rsidTr="00906FD2">
        <w:tc>
          <w:tcPr>
            <w:tcW w:w="1430" w:type="dxa"/>
          </w:tcPr>
          <w:p w14:paraId="4BB0DEBF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Rv1034</w:t>
            </w:r>
          </w:p>
        </w:tc>
        <w:tc>
          <w:tcPr>
            <w:tcW w:w="7064" w:type="dxa"/>
            <w:gridSpan w:val="2"/>
          </w:tcPr>
          <w:p w14:paraId="5CDFF294" w14:textId="14B5D141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861E9">
              <w:rPr>
                <w:rFonts w:ascii="Times New Roman" w:hAnsi="Times New Roman" w:cs="Times New Roman"/>
                <w:szCs w:val="21"/>
              </w:rPr>
              <w:t>GAGCTCGAATTCGGATCCTCAAGGCACCTTATGATAAACGAC-3′</w:t>
            </w:r>
          </w:p>
        </w:tc>
      </w:tr>
      <w:tr w:rsidR="00037A9E" w14:paraId="42B1761B" w14:textId="77777777" w:rsidTr="00912B5E">
        <w:tc>
          <w:tcPr>
            <w:tcW w:w="1430" w:type="dxa"/>
          </w:tcPr>
          <w:p w14:paraId="7A580E1D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861E9">
              <w:rPr>
                <w:rFonts w:ascii="Times New Roman" w:hAnsi="Times New Roman" w:cs="Times New Roman"/>
                <w:szCs w:val="21"/>
              </w:rPr>
              <w:t>’G50_5140</w:t>
            </w:r>
          </w:p>
        </w:tc>
        <w:tc>
          <w:tcPr>
            <w:tcW w:w="7064" w:type="dxa"/>
            <w:gridSpan w:val="2"/>
          </w:tcPr>
          <w:p w14:paraId="06CB5CBD" w14:textId="651D2AAA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</w:t>
            </w:r>
            <w:r w:rsidRPr="009861E9">
              <w:rPr>
                <w:szCs w:val="21"/>
              </w:rPr>
              <w:t>-</w:t>
            </w:r>
            <w:r w:rsidRPr="009861E9">
              <w:rPr>
                <w:rFonts w:ascii="Times New Roman" w:hAnsi="Times New Roman" w:cs="Times New Roman"/>
                <w:szCs w:val="21"/>
              </w:rPr>
              <w:t>TACTACAAAAAGAGAGGAAAAGGGG-3′</w:t>
            </w:r>
          </w:p>
        </w:tc>
      </w:tr>
      <w:tr w:rsidR="00037A9E" w14:paraId="754B28D3" w14:textId="77777777" w:rsidTr="00E5728E">
        <w:tc>
          <w:tcPr>
            <w:tcW w:w="1430" w:type="dxa"/>
          </w:tcPr>
          <w:p w14:paraId="2D0CD389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861E9">
              <w:rPr>
                <w:rFonts w:ascii="Times New Roman" w:hAnsi="Times New Roman" w:cs="Times New Roman"/>
                <w:szCs w:val="21"/>
              </w:rPr>
              <w:t>’G50_6123</w:t>
            </w:r>
          </w:p>
        </w:tc>
        <w:tc>
          <w:tcPr>
            <w:tcW w:w="7064" w:type="dxa"/>
            <w:gridSpan w:val="2"/>
          </w:tcPr>
          <w:p w14:paraId="2A756908" w14:textId="7EC5982A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</w:t>
            </w:r>
            <w:r w:rsidRPr="009861E9">
              <w:rPr>
                <w:szCs w:val="21"/>
              </w:rPr>
              <w:t>-</w:t>
            </w:r>
            <w:r w:rsidRPr="009861E9">
              <w:rPr>
                <w:rFonts w:ascii="Times New Roman" w:hAnsi="Times New Roman" w:cs="Times New Roman"/>
                <w:szCs w:val="21"/>
              </w:rPr>
              <w:t>CTGTGTTACTTTTTGCTTTCGCTCG-3′</w:t>
            </w:r>
          </w:p>
        </w:tc>
      </w:tr>
      <w:tr w:rsidR="00037A9E" w14:paraId="7C9E119C" w14:textId="77777777" w:rsidTr="00732D90">
        <w:tc>
          <w:tcPr>
            <w:tcW w:w="1430" w:type="dxa"/>
          </w:tcPr>
          <w:p w14:paraId="5F6A2D72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861E9">
              <w:rPr>
                <w:rFonts w:ascii="Times New Roman" w:hAnsi="Times New Roman" w:cs="Times New Roman"/>
                <w:szCs w:val="21"/>
              </w:rPr>
              <w:t>’G50_1026</w:t>
            </w:r>
          </w:p>
        </w:tc>
        <w:tc>
          <w:tcPr>
            <w:tcW w:w="7064" w:type="dxa"/>
            <w:gridSpan w:val="2"/>
          </w:tcPr>
          <w:p w14:paraId="4B790412" w14:textId="1F188120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/>
                <w:szCs w:val="21"/>
              </w:rPr>
              <w:t>5′</w:t>
            </w:r>
            <w:r w:rsidRPr="009861E9">
              <w:rPr>
                <w:szCs w:val="21"/>
              </w:rPr>
              <w:t>-</w:t>
            </w:r>
            <w:r w:rsidRPr="009861E9">
              <w:rPr>
                <w:rFonts w:ascii="Times New Roman" w:hAnsi="Times New Roman" w:cs="Times New Roman"/>
                <w:szCs w:val="21"/>
              </w:rPr>
              <w:t>TTTCTTGGGTTTTGGGATCTTGAAC-3′</w:t>
            </w:r>
          </w:p>
        </w:tc>
      </w:tr>
      <w:tr w:rsidR="00037A9E" w14:paraId="389B23C2" w14:textId="77777777" w:rsidTr="00F24839">
        <w:tc>
          <w:tcPr>
            <w:tcW w:w="1430" w:type="dxa"/>
          </w:tcPr>
          <w:p w14:paraId="57167D2A" w14:textId="77777777" w:rsidR="00037A9E" w:rsidRPr="009861E9" w:rsidRDefault="00037A9E" w:rsidP="00B34701">
            <w:pPr>
              <w:rPr>
                <w:rFonts w:ascii="Times New Roman" w:hAnsi="Times New Roman" w:cs="Times New Roman"/>
                <w:szCs w:val="21"/>
              </w:rPr>
            </w:pPr>
            <w:r w:rsidRPr="009861E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861E9">
              <w:rPr>
                <w:rFonts w:ascii="Times New Roman" w:hAnsi="Times New Roman" w:cs="Times New Roman"/>
                <w:szCs w:val="21"/>
              </w:rPr>
              <w:t>’G50_3016</w:t>
            </w:r>
          </w:p>
        </w:tc>
        <w:tc>
          <w:tcPr>
            <w:tcW w:w="7064" w:type="dxa"/>
            <w:gridSpan w:val="2"/>
          </w:tcPr>
          <w:p w14:paraId="08121422" w14:textId="6DC93FF2" w:rsidR="00037A9E" w:rsidRDefault="00037A9E" w:rsidP="00B34701">
            <w:pPr>
              <w:rPr>
                <w:rFonts w:ascii="Times New Roman" w:hAnsi="Times New Roman" w:cs="Times New Roman"/>
                <w:sz w:val="24"/>
              </w:rPr>
            </w:pPr>
            <w:r w:rsidRPr="0042063E">
              <w:rPr>
                <w:rFonts w:ascii="Times New Roman" w:hAnsi="Times New Roman" w:cs="Times New Roman"/>
                <w:szCs w:val="21"/>
              </w:rPr>
              <w:t>5′</w:t>
            </w:r>
            <w:r w:rsidRPr="0042063E">
              <w:rPr>
                <w:szCs w:val="21"/>
              </w:rPr>
              <w:t>-</w:t>
            </w:r>
            <w:r w:rsidRPr="008F6605">
              <w:rPr>
                <w:rFonts w:ascii="Times New Roman" w:hAnsi="Times New Roman" w:cs="Times New Roman"/>
                <w:szCs w:val="21"/>
              </w:rPr>
              <w:t>GTCGTTTATCATAAGGTGCCTGCAG</w:t>
            </w:r>
            <w:r w:rsidRPr="0042063E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</w:tbl>
    <w:p w14:paraId="42F55A67" w14:textId="77777777" w:rsidR="004C3A8F" w:rsidRDefault="004C3A8F"/>
    <w:sectPr w:rsidR="004C3A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725"/>
    <w:rsid w:val="00003067"/>
    <w:rsid w:val="0000695D"/>
    <w:rsid w:val="00021300"/>
    <w:rsid w:val="00021B60"/>
    <w:rsid w:val="00026197"/>
    <w:rsid w:val="00032F94"/>
    <w:rsid w:val="00037A9E"/>
    <w:rsid w:val="000732C4"/>
    <w:rsid w:val="000736E8"/>
    <w:rsid w:val="00080131"/>
    <w:rsid w:val="00087B4D"/>
    <w:rsid w:val="000A4973"/>
    <w:rsid w:val="000D2BF7"/>
    <w:rsid w:val="000E06B0"/>
    <w:rsid w:val="000E5349"/>
    <w:rsid w:val="000E67FC"/>
    <w:rsid w:val="000E6BA4"/>
    <w:rsid w:val="000F1D33"/>
    <w:rsid w:val="001209C7"/>
    <w:rsid w:val="001273DE"/>
    <w:rsid w:val="0014710F"/>
    <w:rsid w:val="0014771A"/>
    <w:rsid w:val="00157074"/>
    <w:rsid w:val="00171963"/>
    <w:rsid w:val="001911D4"/>
    <w:rsid w:val="001A758E"/>
    <w:rsid w:val="001B0639"/>
    <w:rsid w:val="001B36D2"/>
    <w:rsid w:val="001C3425"/>
    <w:rsid w:val="001D551C"/>
    <w:rsid w:val="001D73FA"/>
    <w:rsid w:val="001E1348"/>
    <w:rsid w:val="001E4B28"/>
    <w:rsid w:val="001F2737"/>
    <w:rsid w:val="001F7DDF"/>
    <w:rsid w:val="00203BB9"/>
    <w:rsid w:val="00214123"/>
    <w:rsid w:val="0022239C"/>
    <w:rsid w:val="00240635"/>
    <w:rsid w:val="00264558"/>
    <w:rsid w:val="00264C98"/>
    <w:rsid w:val="002972F0"/>
    <w:rsid w:val="002A0E85"/>
    <w:rsid w:val="002C6259"/>
    <w:rsid w:val="002C7383"/>
    <w:rsid w:val="002D0FA6"/>
    <w:rsid w:val="002D2596"/>
    <w:rsid w:val="002D4E2E"/>
    <w:rsid w:val="002E1F9A"/>
    <w:rsid w:val="002E71F8"/>
    <w:rsid w:val="002E7590"/>
    <w:rsid w:val="002F39E4"/>
    <w:rsid w:val="002F4567"/>
    <w:rsid w:val="00306BBD"/>
    <w:rsid w:val="003236C7"/>
    <w:rsid w:val="003358F2"/>
    <w:rsid w:val="00340242"/>
    <w:rsid w:val="003461DE"/>
    <w:rsid w:val="0034625B"/>
    <w:rsid w:val="003562A9"/>
    <w:rsid w:val="003653D8"/>
    <w:rsid w:val="0036562A"/>
    <w:rsid w:val="00374B6C"/>
    <w:rsid w:val="00376BC4"/>
    <w:rsid w:val="0038052A"/>
    <w:rsid w:val="00387495"/>
    <w:rsid w:val="00396CAE"/>
    <w:rsid w:val="00397519"/>
    <w:rsid w:val="003A5E2A"/>
    <w:rsid w:val="003B3636"/>
    <w:rsid w:val="003D058C"/>
    <w:rsid w:val="003F2444"/>
    <w:rsid w:val="003F27A0"/>
    <w:rsid w:val="00410807"/>
    <w:rsid w:val="00425BFA"/>
    <w:rsid w:val="004321D7"/>
    <w:rsid w:val="00432A8F"/>
    <w:rsid w:val="00435394"/>
    <w:rsid w:val="00435540"/>
    <w:rsid w:val="00437F47"/>
    <w:rsid w:val="004412A1"/>
    <w:rsid w:val="00473944"/>
    <w:rsid w:val="004743AB"/>
    <w:rsid w:val="004B5F54"/>
    <w:rsid w:val="004C04F8"/>
    <w:rsid w:val="004C3A8F"/>
    <w:rsid w:val="004F5402"/>
    <w:rsid w:val="005314D5"/>
    <w:rsid w:val="00537E41"/>
    <w:rsid w:val="00546207"/>
    <w:rsid w:val="005570B5"/>
    <w:rsid w:val="00561A22"/>
    <w:rsid w:val="00562B21"/>
    <w:rsid w:val="00567E14"/>
    <w:rsid w:val="00572316"/>
    <w:rsid w:val="00583D4C"/>
    <w:rsid w:val="0059115D"/>
    <w:rsid w:val="005A516F"/>
    <w:rsid w:val="005B6C2D"/>
    <w:rsid w:val="005E1D48"/>
    <w:rsid w:val="005E255F"/>
    <w:rsid w:val="00610E90"/>
    <w:rsid w:val="006151BC"/>
    <w:rsid w:val="006278B8"/>
    <w:rsid w:val="006472CC"/>
    <w:rsid w:val="0068192A"/>
    <w:rsid w:val="00683F5F"/>
    <w:rsid w:val="006A67A5"/>
    <w:rsid w:val="006C3BBA"/>
    <w:rsid w:val="006C3C61"/>
    <w:rsid w:val="006C470D"/>
    <w:rsid w:val="006D7EA2"/>
    <w:rsid w:val="00723EE1"/>
    <w:rsid w:val="00725915"/>
    <w:rsid w:val="00730CA1"/>
    <w:rsid w:val="00740FE6"/>
    <w:rsid w:val="007519A9"/>
    <w:rsid w:val="007545CA"/>
    <w:rsid w:val="00763134"/>
    <w:rsid w:val="0076764D"/>
    <w:rsid w:val="00772601"/>
    <w:rsid w:val="0078573C"/>
    <w:rsid w:val="0078714C"/>
    <w:rsid w:val="00792684"/>
    <w:rsid w:val="0079487D"/>
    <w:rsid w:val="007A6DE9"/>
    <w:rsid w:val="007A7804"/>
    <w:rsid w:val="007B2B3B"/>
    <w:rsid w:val="007E373F"/>
    <w:rsid w:val="007E7DB7"/>
    <w:rsid w:val="007F1C10"/>
    <w:rsid w:val="008309F5"/>
    <w:rsid w:val="00835306"/>
    <w:rsid w:val="008426E5"/>
    <w:rsid w:val="0084536A"/>
    <w:rsid w:val="00846AD9"/>
    <w:rsid w:val="008524A6"/>
    <w:rsid w:val="00857954"/>
    <w:rsid w:val="008831B8"/>
    <w:rsid w:val="00884955"/>
    <w:rsid w:val="008A4CFD"/>
    <w:rsid w:val="008C4EEB"/>
    <w:rsid w:val="008D05ED"/>
    <w:rsid w:val="008E738D"/>
    <w:rsid w:val="008F67BE"/>
    <w:rsid w:val="008F7664"/>
    <w:rsid w:val="009027B5"/>
    <w:rsid w:val="00907AA8"/>
    <w:rsid w:val="009145C9"/>
    <w:rsid w:val="00914C30"/>
    <w:rsid w:val="00924A57"/>
    <w:rsid w:val="00925F77"/>
    <w:rsid w:val="00931E82"/>
    <w:rsid w:val="00944187"/>
    <w:rsid w:val="00956B5A"/>
    <w:rsid w:val="00961CB1"/>
    <w:rsid w:val="00967521"/>
    <w:rsid w:val="00975256"/>
    <w:rsid w:val="0098491B"/>
    <w:rsid w:val="00985179"/>
    <w:rsid w:val="009861E9"/>
    <w:rsid w:val="0099116C"/>
    <w:rsid w:val="009951EA"/>
    <w:rsid w:val="009C1F95"/>
    <w:rsid w:val="009D2D7C"/>
    <w:rsid w:val="009D5F7D"/>
    <w:rsid w:val="009F223F"/>
    <w:rsid w:val="00A01A8C"/>
    <w:rsid w:val="00A044AD"/>
    <w:rsid w:val="00A0533E"/>
    <w:rsid w:val="00A16ACE"/>
    <w:rsid w:val="00A21BC8"/>
    <w:rsid w:val="00A23C8E"/>
    <w:rsid w:val="00A324D2"/>
    <w:rsid w:val="00A53F12"/>
    <w:rsid w:val="00AA06D6"/>
    <w:rsid w:val="00AA65C9"/>
    <w:rsid w:val="00AB5ADF"/>
    <w:rsid w:val="00AC22E9"/>
    <w:rsid w:val="00AC6540"/>
    <w:rsid w:val="00AE6E00"/>
    <w:rsid w:val="00B40EDF"/>
    <w:rsid w:val="00B42834"/>
    <w:rsid w:val="00B63EA8"/>
    <w:rsid w:val="00B744E0"/>
    <w:rsid w:val="00B8390D"/>
    <w:rsid w:val="00B97CDB"/>
    <w:rsid w:val="00BA2B55"/>
    <w:rsid w:val="00BA496E"/>
    <w:rsid w:val="00BB3F53"/>
    <w:rsid w:val="00BB7F1C"/>
    <w:rsid w:val="00BE0422"/>
    <w:rsid w:val="00BF3793"/>
    <w:rsid w:val="00C03740"/>
    <w:rsid w:val="00C07292"/>
    <w:rsid w:val="00C07ECE"/>
    <w:rsid w:val="00C21967"/>
    <w:rsid w:val="00C30EF0"/>
    <w:rsid w:val="00C31240"/>
    <w:rsid w:val="00C577BF"/>
    <w:rsid w:val="00C633A3"/>
    <w:rsid w:val="00C66035"/>
    <w:rsid w:val="00CA2489"/>
    <w:rsid w:val="00CA4D76"/>
    <w:rsid w:val="00CA7829"/>
    <w:rsid w:val="00CC0671"/>
    <w:rsid w:val="00CC41D3"/>
    <w:rsid w:val="00CD12E1"/>
    <w:rsid w:val="00CD7BE0"/>
    <w:rsid w:val="00CE7A4D"/>
    <w:rsid w:val="00CF03CC"/>
    <w:rsid w:val="00CF10DB"/>
    <w:rsid w:val="00CF5B28"/>
    <w:rsid w:val="00D034E2"/>
    <w:rsid w:val="00D07201"/>
    <w:rsid w:val="00D16567"/>
    <w:rsid w:val="00D20D88"/>
    <w:rsid w:val="00D25549"/>
    <w:rsid w:val="00D26824"/>
    <w:rsid w:val="00D334A0"/>
    <w:rsid w:val="00D51F68"/>
    <w:rsid w:val="00D57F12"/>
    <w:rsid w:val="00D64243"/>
    <w:rsid w:val="00D70EBE"/>
    <w:rsid w:val="00D8205B"/>
    <w:rsid w:val="00D93725"/>
    <w:rsid w:val="00D97FC4"/>
    <w:rsid w:val="00DA03D6"/>
    <w:rsid w:val="00DA15E8"/>
    <w:rsid w:val="00DB1914"/>
    <w:rsid w:val="00DD39BD"/>
    <w:rsid w:val="00DD480F"/>
    <w:rsid w:val="00DD5210"/>
    <w:rsid w:val="00DF4B5C"/>
    <w:rsid w:val="00E06F57"/>
    <w:rsid w:val="00E07598"/>
    <w:rsid w:val="00E1071B"/>
    <w:rsid w:val="00E15EFF"/>
    <w:rsid w:val="00E206D6"/>
    <w:rsid w:val="00E21872"/>
    <w:rsid w:val="00E256C8"/>
    <w:rsid w:val="00E35219"/>
    <w:rsid w:val="00E76220"/>
    <w:rsid w:val="00E7655F"/>
    <w:rsid w:val="00E85D34"/>
    <w:rsid w:val="00E87353"/>
    <w:rsid w:val="00E94460"/>
    <w:rsid w:val="00EA6979"/>
    <w:rsid w:val="00EC1B14"/>
    <w:rsid w:val="00EC38CA"/>
    <w:rsid w:val="00EC3E15"/>
    <w:rsid w:val="00EF6907"/>
    <w:rsid w:val="00F06940"/>
    <w:rsid w:val="00F20989"/>
    <w:rsid w:val="00F274D2"/>
    <w:rsid w:val="00F308FA"/>
    <w:rsid w:val="00F30B66"/>
    <w:rsid w:val="00F33ADB"/>
    <w:rsid w:val="00F342F4"/>
    <w:rsid w:val="00F44680"/>
    <w:rsid w:val="00F47794"/>
    <w:rsid w:val="00F52A4E"/>
    <w:rsid w:val="00F53BD4"/>
    <w:rsid w:val="00F558FB"/>
    <w:rsid w:val="00F6074B"/>
    <w:rsid w:val="00F6596C"/>
    <w:rsid w:val="00F768E2"/>
    <w:rsid w:val="00F93A03"/>
    <w:rsid w:val="00F94DB3"/>
    <w:rsid w:val="00F97B37"/>
    <w:rsid w:val="00FA2E4C"/>
    <w:rsid w:val="00FA39D7"/>
    <w:rsid w:val="00FB2621"/>
    <w:rsid w:val="00FB32DB"/>
    <w:rsid w:val="00FC4A94"/>
    <w:rsid w:val="00FC58BF"/>
    <w:rsid w:val="00FD65CA"/>
    <w:rsid w:val="00FE089F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390BC"/>
  <w15:chartTrackingRefBased/>
  <w15:docId w15:val="{3DCF8551-FDD4-1A40-998B-15BDF487E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スズキチセ</dc:creator>
  <cp:keywords/>
  <dc:description/>
  <cp:lastModifiedBy>スズキチセ</cp:lastModifiedBy>
  <cp:revision>8</cp:revision>
  <dcterms:created xsi:type="dcterms:W3CDTF">2022-11-09T07:43:00Z</dcterms:created>
  <dcterms:modified xsi:type="dcterms:W3CDTF">2022-11-29T04:41:00Z</dcterms:modified>
</cp:coreProperties>
</file>